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5497"/>
        <w:gridCol w:w="1680"/>
      </w:tblGrid>
      <w:tr>
        <w:trPr>
          <w:trHeight w:val="315" w:hRule="atLeast"/>
        </w:trPr>
        <w:tc>
          <w:tcPr>
            <w:tcW w:w="14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ame</w:t>
            </w:r>
          </w:p>
        </w:tc>
        <w:tc>
          <w:tcPr>
            <w:tcW w:w="549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equence (5´to 3´)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nealing T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XhoILD29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GCCTCGAGATGTTCACCAGCCGCGCT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XhoILD19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GCCTCGAGATGATGTTGCAATCCTTGAG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XhoILD31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GCCTCGAGATGGTTCATATTATTGAATTG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LD29EcoRI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GCGAATTCCAGTAGGGCTTCGAGTCCTTGG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LD19BamHI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GCGGATCCTAAAAATTGCAAGTCGGAAAATGG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LD31EcoRI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GCGAATTCCAATAGGGTCGACTGGCA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MblCK202I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</w:rPr>
              <w:t>ACAACTTCCAATTCTCTGGCATGGTACCGTTCAUCCGTC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MlbC-PstI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GTACCGTCGACTGCGGAATTCCGTCTTGG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P49f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ACCATCCGCCCAGCATA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RP49r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TGGCGGGTGCGCTTGT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NTE2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CGATGAAGAGTACA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NTE6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CTGGATCGCCCTCTC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938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CTGCAATAAACAAGTTCTGCTT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956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AGAATTGTAATACGACTCACTATAGGG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Ad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AAGATCTTCGCTGAAATTGCGACCAAAA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Ar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CGGGATCCCGAATGAAAAACGAGCCTCCC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Bd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AAGATCTTCACCATGTGTTTTTGCGT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Br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CGGGATCCCGTAGGTGAAAGCCGAGAGCA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Cd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AAGATCTTCTGTGTTTCCTGCGAAGTC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Cr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CGGGATCCCGGCATCGCTTGGGGAGTATT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Dd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GAAGATCTTCCAACGACTTTGTGCTCTCCA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blDr</w:t>
            </w:r>
          </w:p>
        </w:tc>
        <w:tc>
          <w:tcPr>
            <w:tcW w:w="549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CGGGATCCCGTCAACTGCTGGTTAAGCGTG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lang w:val="en-GB"/>
              </w:rPr>
              <w:t>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2T16:32:00Z</dcterms:created>
  <dc:creator>Rubén Artero</dc:creator>
  <dc:description/>
  <cp:keywords/>
  <dc:language>en-US</dc:language>
  <cp:lastModifiedBy> Marta Vicente</cp:lastModifiedBy>
  <dcterms:modified xsi:type="dcterms:W3CDTF">2008-01-29T11:43:00Z</dcterms:modified>
  <cp:revision>4</cp:revision>
  <dc:subject/>
  <dc:title>Name</dc:title>
</cp:coreProperties>
</file>